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C689F" w14:textId="77777777" w:rsidR="00CD579C" w:rsidRPr="00CD579C" w:rsidRDefault="00CD579C" w:rsidP="00CD579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CD579C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material</w:t>
      </w:r>
    </w:p>
    <w:p w14:paraId="738EA894" w14:textId="34470711" w:rsidR="00CD579C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71699CA" w14:textId="77777777" w:rsidR="00E918C3" w:rsidRPr="00C230A8" w:rsidRDefault="00E918C3" w:rsidP="00E918C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64669038"/>
      <w:proofErr w:type="spellStart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Unravel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he role of tomato </w:t>
      </w:r>
      <w:r w:rsidRPr="00C230A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Bcl-2-associated </w:t>
      </w:r>
      <w:proofErr w:type="spellStart"/>
      <w:r w:rsidRPr="00C230A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thanogene</w:t>
      </w:r>
      <w:proofErr w:type="spellEnd"/>
      <w:r w:rsidRPr="00C230A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(BAG)</w:t>
      </w:r>
      <w:r w:rsidRPr="00C230A8">
        <w:rPr>
          <w:rFonts w:ascii="Times New Roman" w:hAnsi="Times New Roman" w:cs="Times New Roman"/>
          <w:b/>
          <w:bCs/>
          <w:sz w:val="24"/>
          <w:szCs w:val="24"/>
        </w:rPr>
        <w:t xml:space="preserve"> protei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uring a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iotic stress response and fruit ripening</w:t>
      </w:r>
    </w:p>
    <w:bookmarkEnd w:id="0"/>
    <w:p w14:paraId="5FA1EAD3" w14:textId="45A50E2E" w:rsidR="00025B0D" w:rsidRDefault="00025B0D" w:rsidP="00025B0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B0A2CB5" w14:textId="77777777" w:rsidR="00CD579C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062191D" w14:textId="77777777" w:rsidR="00CD579C" w:rsidRPr="007D6CC2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Mohammad Irfan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,*</w:t>
      </w:r>
      <w:proofErr w:type="gramEnd"/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, Pankaj Kumar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#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, Irshad Ahmad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#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Asis</w:t>
      </w:r>
      <w:proofErr w:type="spellEnd"/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ta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*</w:t>
      </w:r>
    </w:p>
    <w:p w14:paraId="4E6A1CAA" w14:textId="77777777" w:rsidR="00CD579C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57DA8943" w14:textId="77777777" w:rsidR="00CD579C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ational Institute of Plant Genome Research, </w:t>
      </w:r>
      <w:proofErr w:type="spellStart"/>
      <w:r w:rsidRPr="001C7CB4">
        <w:rPr>
          <w:rFonts w:ascii="Times New Roman" w:hAnsi="Times New Roman" w:cs="Times New Roman"/>
          <w:sz w:val="24"/>
          <w:szCs w:val="24"/>
          <w:shd w:val="clear" w:color="auto" w:fill="FFFFFF"/>
        </w:rPr>
        <w:t>Aruna</w:t>
      </w:r>
      <w:proofErr w:type="spellEnd"/>
      <w:r w:rsidRPr="001C7CB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af Ali Marg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New Delhi-110067, India</w:t>
      </w:r>
    </w:p>
    <w:p w14:paraId="75D0BFF4" w14:textId="77777777" w:rsidR="00CD579C" w:rsidRPr="007D6CC2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Plant Biology Section, School of Integrative Plant Sciences, Cornell University, Ithaca, New York, USA</w:t>
      </w:r>
    </w:p>
    <w:p w14:paraId="6460F411" w14:textId="77777777" w:rsidR="00CD579C" w:rsidRPr="007D6CC2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CSIR-Institute of Himalayan Bioresource Technology, Palampur, India</w:t>
      </w:r>
    </w:p>
    <w:p w14:paraId="768016E6" w14:textId="77777777" w:rsidR="00CD579C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# </w:t>
      </w:r>
      <w:r w:rsidRPr="000940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ribut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qually </w:t>
      </w:r>
    </w:p>
    <w:p w14:paraId="2AFB76E2" w14:textId="333066C7" w:rsidR="00CD579C" w:rsidRPr="00B91F31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6CC2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proofErr w:type="gramStart"/>
      <w:r w:rsidRPr="00B91F31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</w:t>
      </w:r>
      <w:r w:rsidR="007F28F5">
        <w:rPr>
          <w:rFonts w:ascii="Times New Roman" w:hAnsi="Times New Roman" w:cs="Times New Roman"/>
          <w:sz w:val="24"/>
          <w:szCs w:val="24"/>
          <w:shd w:val="clear" w:color="auto" w:fill="FFFFFF"/>
        </w:rPr>
        <w:t>ence</w:t>
      </w:r>
      <w:proofErr w:type="gramEnd"/>
      <w:r w:rsidR="007F28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="007F28F5" w:rsidRPr="007F28F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sis_datta@rediffmail.com</w:t>
        </w:r>
      </w:hyperlink>
      <w:r w:rsidRPr="007F28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B91F31">
        <w:rPr>
          <w:rFonts w:ascii="Times New Roman" w:hAnsi="Times New Roman" w:cs="Times New Roman"/>
          <w:sz w:val="24"/>
          <w:szCs w:val="24"/>
          <w:shd w:val="clear" w:color="auto" w:fill="FFFFFF"/>
        </w:rPr>
        <w:t>mi239@cornell.edu</w:t>
      </w:r>
    </w:p>
    <w:p w14:paraId="755FFCC9" w14:textId="77777777" w:rsidR="00CD579C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13BE4AD" w14:textId="77777777" w:rsidR="00CD579C" w:rsidRDefault="00CD579C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5C68EC6" w14:textId="67CFCD82" w:rsidR="00CD579C" w:rsidRPr="00A765F9" w:rsidRDefault="004814B6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65F9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</w:t>
      </w:r>
      <w:r w:rsidR="00CD579C" w:rsidRPr="00A765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able S1: List of primers used in this study</w:t>
      </w:r>
    </w:p>
    <w:p w14:paraId="0D603B2B" w14:textId="3E8D693D" w:rsidR="00CD579C" w:rsidRDefault="004814B6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5F9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</w:t>
      </w:r>
      <w:r w:rsidR="00CD579C" w:rsidRPr="00A765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able S2:</w:t>
      </w:r>
      <w:r w:rsidR="00CD579C" w:rsidRPr="00A765F9">
        <w:rPr>
          <w:rFonts w:ascii="Times New Roman" w:hAnsi="Times New Roman" w:cs="Times New Roman"/>
          <w:i/>
          <w:iCs/>
          <w:sz w:val="24"/>
          <w:szCs w:val="24"/>
        </w:rPr>
        <w:t xml:space="preserve"> In silico</w:t>
      </w:r>
      <w:r w:rsidR="00CD579C" w:rsidRPr="00A765F9">
        <w:rPr>
          <w:rFonts w:ascii="Times New Roman" w:hAnsi="Times New Roman" w:cs="Times New Roman"/>
          <w:sz w:val="24"/>
          <w:szCs w:val="24"/>
        </w:rPr>
        <w:t xml:space="preserve"> subcellular localization prediction of tomato </w:t>
      </w:r>
      <w:proofErr w:type="spellStart"/>
      <w:r w:rsidR="00CD579C" w:rsidRPr="00A765F9">
        <w:rPr>
          <w:rFonts w:ascii="Times New Roman" w:hAnsi="Times New Roman" w:cs="Times New Roman"/>
          <w:sz w:val="24"/>
          <w:szCs w:val="24"/>
        </w:rPr>
        <w:t>SlBAG</w:t>
      </w:r>
      <w:proofErr w:type="spellEnd"/>
      <w:r w:rsidR="00CD579C" w:rsidRPr="00A765F9">
        <w:rPr>
          <w:rFonts w:ascii="Times New Roman" w:hAnsi="Times New Roman" w:cs="Times New Roman"/>
          <w:sz w:val="24"/>
          <w:szCs w:val="24"/>
        </w:rPr>
        <w:t xml:space="preserve"> proteins</w:t>
      </w:r>
    </w:p>
    <w:p w14:paraId="520B2C97" w14:textId="3E43A693" w:rsidR="00B71D03" w:rsidRPr="00A765F9" w:rsidRDefault="00B71D03" w:rsidP="00CD5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71D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3</w:t>
      </w:r>
      <w:r w:rsidRPr="00B71D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list of </w:t>
      </w:r>
      <w:r w:rsidRPr="00B71D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AG</w:t>
      </w:r>
      <w:r w:rsidRPr="00B71D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amily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s </w:t>
      </w:r>
      <w:r w:rsidRPr="00B71D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Arabidopsis thaliana, Brassica </w:t>
      </w:r>
      <w:proofErr w:type="spellStart"/>
      <w:r w:rsidRPr="00B71D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apa</w:t>
      </w:r>
      <w:proofErr w:type="spellEnd"/>
      <w:r w:rsidRPr="00B71D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, Oryza sativa, Glycine max, Vitis vinifera </w:t>
      </w:r>
      <w:r w:rsidRPr="00B71D03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Pr="00B71D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B71D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Zea</w:t>
      </w:r>
      <w:proofErr w:type="spellEnd"/>
      <w:r w:rsidRPr="00B71D0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mays</w:t>
      </w:r>
      <w:r w:rsidRPr="00B71D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heir chromosomal location, and the characteristics of encoded proteins.</w:t>
      </w:r>
    </w:p>
    <w:p w14:paraId="77CC22AF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DAEDD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A3456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2D9CA7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9C97E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57970B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2A4EF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49973" w14:textId="77777777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BD859" w14:textId="74A6ACEC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4CA94" w14:textId="1F1C5886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20512" w14:textId="4A0C67FD" w:rsidR="00B71D03" w:rsidRPr="002761C0" w:rsidRDefault="00B71D03" w:rsidP="00B71D0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61C0">
        <w:rPr>
          <w:rFonts w:ascii="Times New Roman" w:hAnsi="Times New Roman" w:cs="Times New Roman"/>
          <w:b/>
          <w:bCs/>
          <w:sz w:val="24"/>
          <w:szCs w:val="24"/>
        </w:rPr>
        <w:t>Table S1: List of primers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2761C0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2761C0"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p w14:paraId="1D7CCE78" w14:textId="58099780" w:rsidR="00CD579C" w:rsidRDefault="00CD579C" w:rsidP="00405D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65"/>
        <w:tblW w:w="0" w:type="auto"/>
        <w:tblLayout w:type="fixed"/>
        <w:tblLook w:val="04A0" w:firstRow="1" w:lastRow="0" w:firstColumn="1" w:lastColumn="0" w:noHBand="0" w:noVBand="1"/>
      </w:tblPr>
      <w:tblGrid>
        <w:gridCol w:w="546"/>
        <w:gridCol w:w="1576"/>
        <w:gridCol w:w="4263"/>
        <w:gridCol w:w="2631"/>
      </w:tblGrid>
      <w:tr w:rsidR="00B71D03" w:rsidRPr="002761C0" w14:paraId="71DD6C35" w14:textId="77777777" w:rsidTr="00B71D03">
        <w:trPr>
          <w:trHeight w:val="113"/>
        </w:trPr>
        <w:tc>
          <w:tcPr>
            <w:tcW w:w="546" w:type="dxa"/>
          </w:tcPr>
          <w:p w14:paraId="5EE07258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1576" w:type="dxa"/>
          </w:tcPr>
          <w:p w14:paraId="638F936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63" w:type="dxa"/>
          </w:tcPr>
          <w:p w14:paraId="1617A74C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2631" w:type="dxa"/>
          </w:tcPr>
          <w:p w14:paraId="2479DB43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/>
                <w:sz w:val="20"/>
                <w:szCs w:val="20"/>
              </w:rPr>
              <w:t>Amplified gene</w:t>
            </w:r>
          </w:p>
        </w:tc>
      </w:tr>
      <w:tr w:rsidR="00B71D03" w:rsidRPr="002761C0" w14:paraId="155F6C1C" w14:textId="77777777" w:rsidTr="00B71D03">
        <w:tc>
          <w:tcPr>
            <w:tcW w:w="546" w:type="dxa"/>
          </w:tcPr>
          <w:p w14:paraId="568D2969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6" w:type="dxa"/>
          </w:tcPr>
          <w:p w14:paraId="007A7A3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320F</w:t>
            </w:r>
          </w:p>
        </w:tc>
        <w:tc>
          <w:tcPr>
            <w:tcW w:w="4263" w:type="dxa"/>
          </w:tcPr>
          <w:p w14:paraId="75B02882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CAGAGACTTTGTTATTGAGTTTGATTGA</w:t>
            </w:r>
          </w:p>
        </w:tc>
        <w:tc>
          <w:tcPr>
            <w:tcW w:w="2631" w:type="dxa"/>
            <w:vMerge w:val="restart"/>
          </w:tcPr>
          <w:p w14:paraId="020F05D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3</w:t>
            </w:r>
          </w:p>
        </w:tc>
      </w:tr>
      <w:tr w:rsidR="00B71D03" w:rsidRPr="002761C0" w14:paraId="2F4073AE" w14:textId="77777777" w:rsidTr="00B71D03">
        <w:tc>
          <w:tcPr>
            <w:tcW w:w="546" w:type="dxa"/>
          </w:tcPr>
          <w:p w14:paraId="08C33CB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6" w:type="dxa"/>
          </w:tcPr>
          <w:p w14:paraId="44FC774B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320R</w:t>
            </w:r>
          </w:p>
        </w:tc>
        <w:tc>
          <w:tcPr>
            <w:tcW w:w="4263" w:type="dxa"/>
          </w:tcPr>
          <w:p w14:paraId="2479510A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TCACCTGCATTCTTCTCTGTAATTTAA</w:t>
            </w:r>
          </w:p>
        </w:tc>
        <w:tc>
          <w:tcPr>
            <w:tcW w:w="2631" w:type="dxa"/>
            <w:vMerge/>
          </w:tcPr>
          <w:p w14:paraId="5D26A979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3E5D3E4A" w14:textId="77777777" w:rsidTr="00B71D03">
        <w:tc>
          <w:tcPr>
            <w:tcW w:w="546" w:type="dxa"/>
          </w:tcPr>
          <w:p w14:paraId="56A2A331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6" w:type="dxa"/>
          </w:tcPr>
          <w:p w14:paraId="385B657E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8660F</w:t>
            </w:r>
          </w:p>
        </w:tc>
        <w:tc>
          <w:tcPr>
            <w:tcW w:w="4263" w:type="dxa"/>
          </w:tcPr>
          <w:p w14:paraId="255172A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AAGCCAACAAAGTAACAGACCAACA</w:t>
            </w:r>
          </w:p>
        </w:tc>
        <w:tc>
          <w:tcPr>
            <w:tcW w:w="2631" w:type="dxa"/>
            <w:vMerge w:val="restart"/>
          </w:tcPr>
          <w:p w14:paraId="40A96A3B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9</w:t>
            </w:r>
          </w:p>
        </w:tc>
      </w:tr>
      <w:tr w:rsidR="00B71D03" w:rsidRPr="002761C0" w14:paraId="3D98400E" w14:textId="77777777" w:rsidTr="00B71D03">
        <w:tc>
          <w:tcPr>
            <w:tcW w:w="546" w:type="dxa"/>
          </w:tcPr>
          <w:p w14:paraId="1A2B6318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6" w:type="dxa"/>
          </w:tcPr>
          <w:p w14:paraId="0D854AC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8660R</w:t>
            </w:r>
          </w:p>
        </w:tc>
        <w:tc>
          <w:tcPr>
            <w:tcW w:w="4263" w:type="dxa"/>
          </w:tcPr>
          <w:p w14:paraId="4D91F9C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CAGCGATCCGACGGAGAA</w:t>
            </w:r>
          </w:p>
        </w:tc>
        <w:tc>
          <w:tcPr>
            <w:tcW w:w="2631" w:type="dxa"/>
            <w:vMerge/>
          </w:tcPr>
          <w:p w14:paraId="7428001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6D35B7D2" w14:textId="77777777" w:rsidTr="00B71D03">
        <w:tc>
          <w:tcPr>
            <w:tcW w:w="546" w:type="dxa"/>
          </w:tcPr>
          <w:p w14:paraId="14DE40D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6" w:type="dxa"/>
          </w:tcPr>
          <w:p w14:paraId="2D6B27B7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320F</w:t>
            </w:r>
          </w:p>
        </w:tc>
        <w:tc>
          <w:tcPr>
            <w:tcW w:w="4263" w:type="dxa"/>
          </w:tcPr>
          <w:p w14:paraId="02DF71A0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TGAAACGCCAGGCAAGGA</w:t>
            </w:r>
          </w:p>
        </w:tc>
        <w:tc>
          <w:tcPr>
            <w:tcW w:w="2631" w:type="dxa"/>
            <w:vMerge w:val="restart"/>
          </w:tcPr>
          <w:p w14:paraId="5116A7F1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6</w:t>
            </w:r>
          </w:p>
        </w:tc>
      </w:tr>
      <w:tr w:rsidR="00B71D03" w:rsidRPr="002761C0" w14:paraId="77AA1CC5" w14:textId="77777777" w:rsidTr="00B71D03">
        <w:tc>
          <w:tcPr>
            <w:tcW w:w="546" w:type="dxa"/>
          </w:tcPr>
          <w:p w14:paraId="40D9DA0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6" w:type="dxa"/>
          </w:tcPr>
          <w:p w14:paraId="008DA67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320R</w:t>
            </w:r>
          </w:p>
        </w:tc>
        <w:tc>
          <w:tcPr>
            <w:tcW w:w="4263" w:type="dxa"/>
          </w:tcPr>
          <w:p w14:paraId="5538FDD9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TCTTTTGGCTTATTTGCTGCTTT</w:t>
            </w:r>
          </w:p>
        </w:tc>
        <w:tc>
          <w:tcPr>
            <w:tcW w:w="2631" w:type="dxa"/>
            <w:vMerge/>
          </w:tcPr>
          <w:p w14:paraId="066F520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21965A0C" w14:textId="77777777" w:rsidTr="00B71D03">
        <w:tc>
          <w:tcPr>
            <w:tcW w:w="546" w:type="dxa"/>
          </w:tcPr>
          <w:p w14:paraId="541EB00B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6" w:type="dxa"/>
          </w:tcPr>
          <w:p w14:paraId="38548737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740F</w:t>
            </w:r>
          </w:p>
        </w:tc>
        <w:tc>
          <w:tcPr>
            <w:tcW w:w="4263" w:type="dxa"/>
          </w:tcPr>
          <w:p w14:paraId="1DD40E11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GATTTCTAATGGATTGGGATGATGTT</w:t>
            </w:r>
          </w:p>
        </w:tc>
        <w:tc>
          <w:tcPr>
            <w:tcW w:w="2631" w:type="dxa"/>
            <w:vMerge w:val="restart"/>
          </w:tcPr>
          <w:p w14:paraId="6B2C67C8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5</w:t>
            </w:r>
          </w:p>
        </w:tc>
      </w:tr>
      <w:tr w:rsidR="00B71D03" w:rsidRPr="002761C0" w14:paraId="161FBAF0" w14:textId="77777777" w:rsidTr="00B71D03">
        <w:tc>
          <w:tcPr>
            <w:tcW w:w="546" w:type="dxa"/>
          </w:tcPr>
          <w:p w14:paraId="2009318A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6" w:type="dxa"/>
          </w:tcPr>
          <w:p w14:paraId="1BBE30E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740R</w:t>
            </w:r>
          </w:p>
        </w:tc>
        <w:tc>
          <w:tcPr>
            <w:tcW w:w="4263" w:type="dxa"/>
          </w:tcPr>
          <w:p w14:paraId="6A68045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CCGCCACCTCTCTCTTTGC</w:t>
            </w:r>
          </w:p>
        </w:tc>
        <w:tc>
          <w:tcPr>
            <w:tcW w:w="2631" w:type="dxa"/>
            <w:vMerge/>
          </w:tcPr>
          <w:p w14:paraId="337B23F8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63758844" w14:textId="77777777" w:rsidTr="00B71D03">
        <w:tc>
          <w:tcPr>
            <w:tcW w:w="546" w:type="dxa"/>
          </w:tcPr>
          <w:p w14:paraId="5A53347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6" w:type="dxa"/>
          </w:tcPr>
          <w:p w14:paraId="4511C587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720F</w:t>
            </w:r>
          </w:p>
        </w:tc>
        <w:tc>
          <w:tcPr>
            <w:tcW w:w="4263" w:type="dxa"/>
          </w:tcPr>
          <w:p w14:paraId="55D39A4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GAGCTGAGGCCCAGTGGAA</w:t>
            </w:r>
          </w:p>
        </w:tc>
        <w:tc>
          <w:tcPr>
            <w:tcW w:w="2631" w:type="dxa"/>
            <w:vMerge w:val="restart"/>
          </w:tcPr>
          <w:p w14:paraId="31D214D2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2</w:t>
            </w:r>
          </w:p>
        </w:tc>
      </w:tr>
      <w:tr w:rsidR="00B71D03" w:rsidRPr="002761C0" w14:paraId="64FFD3DD" w14:textId="77777777" w:rsidTr="00B71D03">
        <w:tc>
          <w:tcPr>
            <w:tcW w:w="546" w:type="dxa"/>
          </w:tcPr>
          <w:p w14:paraId="2EF9799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6" w:type="dxa"/>
          </w:tcPr>
          <w:p w14:paraId="33BA4403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720R</w:t>
            </w:r>
          </w:p>
        </w:tc>
        <w:tc>
          <w:tcPr>
            <w:tcW w:w="4263" w:type="dxa"/>
          </w:tcPr>
          <w:p w14:paraId="0BCFFCB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TAGTAGGAGGAGGACGACGATTTT</w:t>
            </w:r>
          </w:p>
        </w:tc>
        <w:tc>
          <w:tcPr>
            <w:tcW w:w="2631" w:type="dxa"/>
            <w:vMerge/>
          </w:tcPr>
          <w:p w14:paraId="451F8360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2BDBDF3D" w14:textId="77777777" w:rsidTr="00B71D03">
        <w:tc>
          <w:tcPr>
            <w:tcW w:w="546" w:type="dxa"/>
          </w:tcPr>
          <w:p w14:paraId="456FA4E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76" w:type="dxa"/>
          </w:tcPr>
          <w:p w14:paraId="6715B65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5290F</w:t>
            </w:r>
          </w:p>
        </w:tc>
        <w:tc>
          <w:tcPr>
            <w:tcW w:w="4263" w:type="dxa"/>
          </w:tcPr>
          <w:p w14:paraId="4700F69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GAGGAAGAAATGGTTGAGGAAAAA</w:t>
            </w:r>
          </w:p>
        </w:tc>
        <w:tc>
          <w:tcPr>
            <w:tcW w:w="2631" w:type="dxa"/>
            <w:vMerge w:val="restart"/>
          </w:tcPr>
          <w:p w14:paraId="0B0076D7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8</w:t>
            </w:r>
          </w:p>
        </w:tc>
      </w:tr>
      <w:tr w:rsidR="00B71D03" w:rsidRPr="002761C0" w14:paraId="739687E8" w14:textId="77777777" w:rsidTr="00B71D03">
        <w:tc>
          <w:tcPr>
            <w:tcW w:w="546" w:type="dxa"/>
          </w:tcPr>
          <w:p w14:paraId="2D0FE56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76" w:type="dxa"/>
          </w:tcPr>
          <w:p w14:paraId="55E15E43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5290R</w:t>
            </w:r>
          </w:p>
        </w:tc>
        <w:tc>
          <w:tcPr>
            <w:tcW w:w="4263" w:type="dxa"/>
          </w:tcPr>
          <w:p w14:paraId="41EA1E1C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TCGGCTCCTCTTGATATTTCAGT</w:t>
            </w:r>
          </w:p>
        </w:tc>
        <w:tc>
          <w:tcPr>
            <w:tcW w:w="2631" w:type="dxa"/>
            <w:vMerge/>
          </w:tcPr>
          <w:p w14:paraId="4D91F5FB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636FED05" w14:textId="77777777" w:rsidTr="00B71D03">
        <w:tc>
          <w:tcPr>
            <w:tcW w:w="546" w:type="dxa"/>
          </w:tcPr>
          <w:p w14:paraId="70E8B46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76" w:type="dxa"/>
          </w:tcPr>
          <w:p w14:paraId="2A5EE88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4170F</w:t>
            </w:r>
          </w:p>
        </w:tc>
        <w:tc>
          <w:tcPr>
            <w:tcW w:w="4263" w:type="dxa"/>
          </w:tcPr>
          <w:p w14:paraId="160C6E8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ACAATCGGTCCACGAGAAATCT</w:t>
            </w:r>
          </w:p>
        </w:tc>
        <w:tc>
          <w:tcPr>
            <w:tcW w:w="2631" w:type="dxa"/>
            <w:vMerge w:val="restart"/>
          </w:tcPr>
          <w:p w14:paraId="75F8C379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10</w:t>
            </w:r>
          </w:p>
        </w:tc>
      </w:tr>
      <w:tr w:rsidR="00B71D03" w:rsidRPr="002761C0" w14:paraId="1FCB1C5C" w14:textId="77777777" w:rsidTr="00B71D03">
        <w:tc>
          <w:tcPr>
            <w:tcW w:w="546" w:type="dxa"/>
          </w:tcPr>
          <w:p w14:paraId="57E4C097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76" w:type="dxa"/>
          </w:tcPr>
          <w:p w14:paraId="7DBD50A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4170R</w:t>
            </w:r>
          </w:p>
        </w:tc>
        <w:tc>
          <w:tcPr>
            <w:tcW w:w="4263" w:type="dxa"/>
          </w:tcPr>
          <w:p w14:paraId="62CBCA71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GACCGGAATCTGAACGACCTT</w:t>
            </w:r>
          </w:p>
        </w:tc>
        <w:tc>
          <w:tcPr>
            <w:tcW w:w="2631" w:type="dxa"/>
            <w:vMerge/>
          </w:tcPr>
          <w:p w14:paraId="3F223EAC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7EDCA16F" w14:textId="77777777" w:rsidTr="00B71D03">
        <w:tc>
          <w:tcPr>
            <w:tcW w:w="546" w:type="dxa"/>
          </w:tcPr>
          <w:p w14:paraId="4E0BC10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76" w:type="dxa"/>
          </w:tcPr>
          <w:p w14:paraId="33F8E79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7240F</w:t>
            </w:r>
          </w:p>
        </w:tc>
        <w:tc>
          <w:tcPr>
            <w:tcW w:w="4263" w:type="dxa"/>
          </w:tcPr>
          <w:p w14:paraId="6ED92840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GGAAGATCCAGCCAGCAAAG</w:t>
            </w:r>
          </w:p>
        </w:tc>
        <w:tc>
          <w:tcPr>
            <w:tcW w:w="2631" w:type="dxa"/>
            <w:vMerge w:val="restart"/>
          </w:tcPr>
          <w:p w14:paraId="1BEA1963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4</w:t>
            </w:r>
          </w:p>
        </w:tc>
      </w:tr>
      <w:tr w:rsidR="00B71D03" w:rsidRPr="002761C0" w14:paraId="7A9FFE0A" w14:textId="77777777" w:rsidTr="00B71D03">
        <w:tc>
          <w:tcPr>
            <w:tcW w:w="546" w:type="dxa"/>
          </w:tcPr>
          <w:p w14:paraId="712A218C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6" w:type="dxa"/>
          </w:tcPr>
          <w:p w14:paraId="7855EC5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7240R</w:t>
            </w:r>
          </w:p>
        </w:tc>
        <w:tc>
          <w:tcPr>
            <w:tcW w:w="4263" w:type="dxa"/>
          </w:tcPr>
          <w:p w14:paraId="1359E3B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CGGGCGATGGCTTGAG</w:t>
            </w:r>
          </w:p>
        </w:tc>
        <w:tc>
          <w:tcPr>
            <w:tcW w:w="2631" w:type="dxa"/>
            <w:vMerge/>
          </w:tcPr>
          <w:p w14:paraId="7A827A6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511569C9" w14:textId="77777777" w:rsidTr="00B71D03">
        <w:tc>
          <w:tcPr>
            <w:tcW w:w="546" w:type="dxa"/>
          </w:tcPr>
          <w:p w14:paraId="66E1C070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76" w:type="dxa"/>
          </w:tcPr>
          <w:p w14:paraId="7DA07DCC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220F</w:t>
            </w:r>
          </w:p>
        </w:tc>
        <w:tc>
          <w:tcPr>
            <w:tcW w:w="4263" w:type="dxa"/>
          </w:tcPr>
          <w:p w14:paraId="1106F7A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TCAGCAGCATCAGCGTAGGT</w:t>
            </w:r>
          </w:p>
        </w:tc>
        <w:tc>
          <w:tcPr>
            <w:tcW w:w="2631" w:type="dxa"/>
            <w:vMerge w:val="restart"/>
          </w:tcPr>
          <w:p w14:paraId="53572438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1</w:t>
            </w:r>
          </w:p>
        </w:tc>
      </w:tr>
      <w:tr w:rsidR="00B71D03" w:rsidRPr="002761C0" w14:paraId="7739E20B" w14:textId="77777777" w:rsidTr="00B71D03">
        <w:tc>
          <w:tcPr>
            <w:tcW w:w="546" w:type="dxa"/>
          </w:tcPr>
          <w:p w14:paraId="3D881E02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76" w:type="dxa"/>
          </w:tcPr>
          <w:p w14:paraId="29F41256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220R</w:t>
            </w:r>
          </w:p>
        </w:tc>
        <w:tc>
          <w:tcPr>
            <w:tcW w:w="4263" w:type="dxa"/>
          </w:tcPr>
          <w:p w14:paraId="13703E6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CCTGCTGCCGTTCTGGTTT</w:t>
            </w:r>
          </w:p>
        </w:tc>
        <w:tc>
          <w:tcPr>
            <w:tcW w:w="2631" w:type="dxa"/>
            <w:vMerge/>
          </w:tcPr>
          <w:p w14:paraId="5416514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7FED9A58" w14:textId="77777777" w:rsidTr="00B71D03">
        <w:tc>
          <w:tcPr>
            <w:tcW w:w="546" w:type="dxa"/>
          </w:tcPr>
          <w:p w14:paraId="02A1AF7E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76" w:type="dxa"/>
          </w:tcPr>
          <w:p w14:paraId="0FD6330B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3970F</w:t>
            </w:r>
          </w:p>
        </w:tc>
        <w:tc>
          <w:tcPr>
            <w:tcW w:w="4263" w:type="dxa"/>
          </w:tcPr>
          <w:p w14:paraId="2770DE4E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CACCCCCAAAACCCTACTTCTA</w:t>
            </w:r>
          </w:p>
        </w:tc>
        <w:tc>
          <w:tcPr>
            <w:tcW w:w="2631" w:type="dxa"/>
            <w:vMerge w:val="restart"/>
          </w:tcPr>
          <w:p w14:paraId="300D0E62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7</w:t>
            </w:r>
          </w:p>
        </w:tc>
      </w:tr>
      <w:tr w:rsidR="00B71D03" w:rsidRPr="002761C0" w14:paraId="28AC6763" w14:textId="77777777" w:rsidTr="00B71D03">
        <w:tc>
          <w:tcPr>
            <w:tcW w:w="546" w:type="dxa"/>
          </w:tcPr>
          <w:p w14:paraId="59470C8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76" w:type="dxa"/>
          </w:tcPr>
          <w:p w14:paraId="15B8092F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3970R</w:t>
            </w:r>
          </w:p>
        </w:tc>
        <w:tc>
          <w:tcPr>
            <w:tcW w:w="4263" w:type="dxa"/>
          </w:tcPr>
          <w:p w14:paraId="504512C2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CGAGAGTGCAGTCAAGCTCATC</w:t>
            </w:r>
          </w:p>
        </w:tc>
        <w:tc>
          <w:tcPr>
            <w:tcW w:w="2631" w:type="dxa"/>
            <w:vMerge/>
          </w:tcPr>
          <w:p w14:paraId="04ED8FA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71D03" w:rsidRPr="002761C0" w14:paraId="792CEE4A" w14:textId="77777777" w:rsidTr="00B71D03">
        <w:tc>
          <w:tcPr>
            <w:tcW w:w="546" w:type="dxa"/>
          </w:tcPr>
          <w:p w14:paraId="79070E83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76" w:type="dxa"/>
          </w:tcPr>
          <w:p w14:paraId="1EC4B7B8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430F</w:t>
            </w:r>
          </w:p>
        </w:tc>
        <w:tc>
          <w:tcPr>
            <w:tcW w:w="4263" w:type="dxa"/>
          </w:tcPr>
          <w:p w14:paraId="7BC8D8B2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AATCCGATGAACTCTCTGAACCA</w:t>
            </w:r>
          </w:p>
        </w:tc>
        <w:tc>
          <w:tcPr>
            <w:tcW w:w="2631" w:type="dxa"/>
            <w:vMerge w:val="restart"/>
          </w:tcPr>
          <w:p w14:paraId="632E101C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BAG11</w:t>
            </w:r>
          </w:p>
        </w:tc>
      </w:tr>
      <w:tr w:rsidR="00B71D03" w:rsidRPr="002761C0" w14:paraId="52903D5C" w14:textId="77777777" w:rsidTr="00B71D03">
        <w:tc>
          <w:tcPr>
            <w:tcW w:w="546" w:type="dxa"/>
          </w:tcPr>
          <w:p w14:paraId="4BBE913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76" w:type="dxa"/>
          </w:tcPr>
          <w:p w14:paraId="68D56FB3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Sl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430R</w:t>
            </w:r>
          </w:p>
        </w:tc>
        <w:tc>
          <w:tcPr>
            <w:tcW w:w="4263" w:type="dxa"/>
          </w:tcPr>
          <w:p w14:paraId="5F2B10E0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TTTTCCATCTTCATCCTGTTTTCC</w:t>
            </w:r>
          </w:p>
        </w:tc>
        <w:tc>
          <w:tcPr>
            <w:tcW w:w="2631" w:type="dxa"/>
            <w:vMerge/>
          </w:tcPr>
          <w:p w14:paraId="12333BF7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D03" w:rsidRPr="002761C0" w14:paraId="7CC57A74" w14:textId="77777777" w:rsidTr="00B71D03">
        <w:tc>
          <w:tcPr>
            <w:tcW w:w="546" w:type="dxa"/>
          </w:tcPr>
          <w:p w14:paraId="028EC8F8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76" w:type="dxa"/>
          </w:tcPr>
          <w:p w14:paraId="3AC07DB4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TAF</w:t>
            </w:r>
          </w:p>
        </w:tc>
        <w:tc>
          <w:tcPr>
            <w:tcW w:w="4263" w:type="dxa"/>
          </w:tcPr>
          <w:p w14:paraId="05A3314C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eastAsia="Times" w:hAnsi="Times New Roman" w:cs="Times New Roman"/>
                <w:sz w:val="20"/>
                <w:szCs w:val="20"/>
              </w:rPr>
              <w:t>TTATCACCATTGGTGCTGAG</w:t>
            </w:r>
          </w:p>
        </w:tc>
        <w:tc>
          <w:tcPr>
            <w:tcW w:w="2631" w:type="dxa"/>
            <w:vMerge w:val="restart"/>
          </w:tcPr>
          <w:p w14:paraId="60A6DEFD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Actin (endogenous control)</w:t>
            </w:r>
          </w:p>
        </w:tc>
      </w:tr>
      <w:tr w:rsidR="00B71D03" w:rsidRPr="002761C0" w14:paraId="0EA87419" w14:textId="77777777" w:rsidTr="00B71D03">
        <w:tc>
          <w:tcPr>
            <w:tcW w:w="546" w:type="dxa"/>
          </w:tcPr>
          <w:p w14:paraId="3EF7BF95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76" w:type="dxa"/>
          </w:tcPr>
          <w:p w14:paraId="417D9251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sz w:val="20"/>
                <w:szCs w:val="20"/>
              </w:rPr>
              <w:t>RT-TAR</w:t>
            </w:r>
          </w:p>
        </w:tc>
        <w:tc>
          <w:tcPr>
            <w:tcW w:w="4263" w:type="dxa"/>
          </w:tcPr>
          <w:p w14:paraId="09630971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eastAsia="Times" w:hAnsi="Times New Roman" w:cs="Times New Roman"/>
                <w:sz w:val="20"/>
                <w:szCs w:val="20"/>
              </w:rPr>
              <w:t>CGATGTTTCCATACAGATCCTT</w:t>
            </w:r>
          </w:p>
        </w:tc>
        <w:tc>
          <w:tcPr>
            <w:tcW w:w="2631" w:type="dxa"/>
            <w:vMerge/>
          </w:tcPr>
          <w:p w14:paraId="376DE9A0" w14:textId="77777777" w:rsidR="00B71D03" w:rsidRPr="002761C0" w:rsidRDefault="00B71D03" w:rsidP="00B71D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6A34F1" w14:textId="117DEC2D" w:rsidR="002761C0" w:rsidRDefault="002761C0" w:rsidP="00ED4E14"/>
    <w:p w14:paraId="5E1BA6C0" w14:textId="77777777" w:rsidR="002761C0" w:rsidRDefault="002761C0" w:rsidP="00ED4E14"/>
    <w:p w14:paraId="395F2898" w14:textId="4EF489C8" w:rsidR="00245182" w:rsidRDefault="00245182" w:rsidP="00245182"/>
    <w:p w14:paraId="693B06BB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3CE5116A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5213CCF2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C75F042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3949CA82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6E32F0B3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0E92D3B6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2AD062DA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4C0AFEF5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29FE21EE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61E53ECB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47C27E4A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6F8F1BE3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57D9478E" w14:textId="77777777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14:paraId="5D5140B1" w14:textId="602DCB33" w:rsidR="00CD579C" w:rsidRDefault="00CD579C" w:rsidP="00CD579C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0922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09228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B3438">
        <w:rPr>
          <w:rFonts w:ascii="Times New Roman" w:hAnsi="Times New Roman" w:cs="Times New Roman"/>
          <w:b/>
          <w:i/>
          <w:iCs/>
          <w:sz w:val="24"/>
          <w:szCs w:val="24"/>
        </w:rPr>
        <w:t>I</w:t>
      </w:r>
      <w:r w:rsidRPr="00092288">
        <w:rPr>
          <w:rFonts w:ascii="Times New Roman" w:hAnsi="Times New Roman" w:cs="Times New Roman"/>
          <w:b/>
          <w:i/>
          <w:iCs/>
          <w:sz w:val="24"/>
          <w:szCs w:val="24"/>
        </w:rPr>
        <w:t>n silico</w:t>
      </w:r>
      <w:r w:rsidRPr="00092288">
        <w:rPr>
          <w:rFonts w:ascii="Times New Roman" w:hAnsi="Times New Roman" w:cs="Times New Roman"/>
          <w:b/>
          <w:sz w:val="24"/>
          <w:szCs w:val="24"/>
        </w:rPr>
        <w:t xml:space="preserve"> subcellular local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 prediction</w:t>
      </w:r>
      <w:r w:rsidRPr="00092288">
        <w:rPr>
          <w:rFonts w:ascii="Times New Roman" w:hAnsi="Times New Roman" w:cs="Times New Roman"/>
          <w:b/>
          <w:sz w:val="24"/>
          <w:szCs w:val="24"/>
        </w:rPr>
        <w:t xml:space="preserve"> of tomat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l</w:t>
      </w:r>
      <w:r w:rsidRPr="00092288">
        <w:rPr>
          <w:rFonts w:ascii="Times New Roman" w:hAnsi="Times New Roman" w:cs="Times New Roman"/>
          <w:b/>
          <w:sz w:val="24"/>
          <w:szCs w:val="24"/>
        </w:rPr>
        <w:t>BAG</w:t>
      </w:r>
      <w:proofErr w:type="spellEnd"/>
      <w:r w:rsidRPr="00092288">
        <w:rPr>
          <w:rFonts w:ascii="Times New Roman" w:hAnsi="Times New Roman" w:cs="Times New Roman"/>
          <w:b/>
          <w:sz w:val="24"/>
          <w:szCs w:val="24"/>
        </w:rPr>
        <w:t xml:space="preserve"> proteins</w:t>
      </w:r>
    </w:p>
    <w:p w14:paraId="112BBCEA" w14:textId="77777777" w:rsidR="00CD579C" w:rsidRDefault="00CD579C" w:rsidP="00CD579C"/>
    <w:tbl>
      <w:tblPr>
        <w:tblpPr w:leftFromText="180" w:rightFromText="180" w:vertAnchor="text" w:horzAnchor="margin" w:tblpXSpec="center" w:tblpY="99"/>
        <w:tblW w:w="952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9"/>
        <w:gridCol w:w="2965"/>
        <w:gridCol w:w="4116"/>
      </w:tblGrid>
      <w:tr w:rsidR="00CD579C" w:rsidRPr="002761C0" w14:paraId="5BF37546" w14:textId="77777777" w:rsidTr="00CD579C">
        <w:trPr>
          <w:trHeight w:val="44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7187A2" w14:textId="77777777" w:rsidR="00CD579C" w:rsidRPr="002761C0" w:rsidRDefault="00CD579C" w:rsidP="00CD57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70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6D1D01" w14:textId="77777777" w:rsidR="00CD579C" w:rsidRPr="002761C0" w:rsidRDefault="00CD579C" w:rsidP="00CD579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cellular localization prediction</w:t>
            </w:r>
          </w:p>
          <w:p w14:paraId="57FE9052" w14:textId="77777777" w:rsidR="00CD579C" w:rsidRPr="002761C0" w:rsidRDefault="00CD579C" w:rsidP="00CD579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LLO</w:t>
            </w:r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      </w:t>
            </w:r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                                 </w:t>
            </w:r>
            <w:proofErr w:type="spellStart"/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LF</w:t>
            </w:r>
            <w:proofErr w:type="spellEnd"/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ORT</w:t>
            </w:r>
            <w:r w:rsidRPr="002761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CD579C" w:rsidRPr="002761C0" w14:paraId="140DFE43" w14:textId="77777777" w:rsidTr="00CD579C">
        <w:trPr>
          <w:trHeight w:val="28"/>
        </w:trPr>
        <w:tc>
          <w:tcPr>
            <w:tcW w:w="24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5E6F651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1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844CE1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862A34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_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78F7646E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DFFD12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2</w:t>
            </w:r>
          </w:p>
        </w:tc>
        <w:tc>
          <w:tcPr>
            <w:tcW w:w="2965" w:type="dxa"/>
            <w:shd w:val="clear" w:color="auto" w:fill="FFFFFF" w:themeFill="background1"/>
          </w:tcPr>
          <w:p w14:paraId="66FC863C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5)</w:t>
            </w:r>
          </w:p>
        </w:tc>
        <w:tc>
          <w:tcPr>
            <w:tcW w:w="4116" w:type="dxa"/>
            <w:shd w:val="clear" w:color="auto" w:fill="FFFFFF" w:themeFill="background1"/>
          </w:tcPr>
          <w:p w14:paraId="00B69ED1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_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k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131D4E87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5D4CC1E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3</w:t>
            </w:r>
          </w:p>
        </w:tc>
        <w:tc>
          <w:tcPr>
            <w:tcW w:w="2965" w:type="dxa"/>
            <w:shd w:val="clear" w:color="auto" w:fill="FFFFFF" w:themeFill="background1"/>
          </w:tcPr>
          <w:p w14:paraId="0FA77F88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6), </w:t>
            </w:r>
            <w:proofErr w:type="spell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4116" w:type="dxa"/>
            <w:shd w:val="clear" w:color="auto" w:fill="FFFFFF" w:themeFill="background1"/>
          </w:tcPr>
          <w:p w14:paraId="27D435B6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_plas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3FE414F2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5A487D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4</w:t>
            </w:r>
          </w:p>
        </w:tc>
        <w:tc>
          <w:tcPr>
            <w:tcW w:w="2965" w:type="dxa"/>
            <w:shd w:val="clear" w:color="auto" w:fill="FFFFFF" w:themeFill="background1"/>
          </w:tcPr>
          <w:p w14:paraId="309BCD23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8</w:t>
            </w:r>
            <w:proofErr w:type="gram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proofErr w:type="gram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4116" w:type="dxa"/>
            <w:shd w:val="clear" w:color="auto" w:fill="FFFFFF" w:themeFill="background1"/>
          </w:tcPr>
          <w:p w14:paraId="64197681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_plas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343BA43E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0458D7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5</w:t>
            </w:r>
          </w:p>
        </w:tc>
        <w:tc>
          <w:tcPr>
            <w:tcW w:w="2965" w:type="dxa"/>
            <w:shd w:val="clear" w:color="auto" w:fill="FFFFFF" w:themeFill="background1"/>
          </w:tcPr>
          <w:p w14:paraId="3DD0EA2D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</w:t>
            </w:r>
            <w:proofErr w:type="gram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 </w:t>
            </w:r>
            <w:proofErr w:type="spell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</w:t>
            </w:r>
            <w:proofErr w:type="spellEnd"/>
            <w:proofErr w:type="gram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4116" w:type="dxa"/>
            <w:shd w:val="clear" w:color="auto" w:fill="FFFFFF" w:themeFill="background1"/>
          </w:tcPr>
          <w:p w14:paraId="12B4916C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</w:tr>
      <w:tr w:rsidR="00CD579C" w:rsidRPr="002761C0" w14:paraId="35B03F43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F18A75A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6</w:t>
            </w:r>
          </w:p>
        </w:tc>
        <w:tc>
          <w:tcPr>
            <w:tcW w:w="2965" w:type="dxa"/>
            <w:shd w:val="clear" w:color="auto" w:fill="FFFFFF" w:themeFill="background1"/>
          </w:tcPr>
          <w:p w14:paraId="1FD916D1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4116" w:type="dxa"/>
            <w:shd w:val="clear" w:color="auto" w:fill="FFFFFF" w:themeFill="background1"/>
          </w:tcPr>
          <w:p w14:paraId="664D11C9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</w:tc>
      </w:tr>
      <w:tr w:rsidR="00CD579C" w:rsidRPr="002761C0" w14:paraId="64DBED65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77AEC1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7</w:t>
            </w:r>
          </w:p>
        </w:tc>
        <w:tc>
          <w:tcPr>
            <w:tcW w:w="2965" w:type="dxa"/>
            <w:shd w:val="clear" w:color="auto" w:fill="FFFFFF" w:themeFill="background1"/>
          </w:tcPr>
          <w:p w14:paraId="1B77EB8C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9</w:t>
            </w:r>
            <w:proofErr w:type="gram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proofErr w:type="gram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4116" w:type="dxa"/>
            <w:shd w:val="clear" w:color="auto" w:fill="FFFFFF" w:themeFill="background1"/>
          </w:tcPr>
          <w:p w14:paraId="62940DA2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6244813F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42F2AF5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8</w:t>
            </w:r>
          </w:p>
        </w:tc>
        <w:tc>
          <w:tcPr>
            <w:tcW w:w="2965" w:type="dxa"/>
            <w:shd w:val="clear" w:color="auto" w:fill="FFFFFF" w:themeFill="background1"/>
          </w:tcPr>
          <w:p w14:paraId="008FEF18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)</w:t>
            </w:r>
          </w:p>
        </w:tc>
        <w:tc>
          <w:tcPr>
            <w:tcW w:w="4116" w:type="dxa"/>
            <w:shd w:val="clear" w:color="auto" w:fill="FFFFFF" w:themeFill="background1"/>
          </w:tcPr>
          <w:p w14:paraId="2CD42963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725A65A3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91F41C3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9</w:t>
            </w:r>
          </w:p>
        </w:tc>
        <w:tc>
          <w:tcPr>
            <w:tcW w:w="2965" w:type="dxa"/>
            <w:shd w:val="clear" w:color="auto" w:fill="FFFFFF" w:themeFill="background1"/>
          </w:tcPr>
          <w:p w14:paraId="3F2ABF57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4)</w:t>
            </w:r>
          </w:p>
        </w:tc>
        <w:tc>
          <w:tcPr>
            <w:tcW w:w="4116" w:type="dxa"/>
            <w:shd w:val="clear" w:color="auto" w:fill="FFFFFF" w:themeFill="background1"/>
          </w:tcPr>
          <w:p w14:paraId="65FB3CDA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5D58DA69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FA1461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10</w:t>
            </w:r>
          </w:p>
        </w:tc>
        <w:tc>
          <w:tcPr>
            <w:tcW w:w="2965" w:type="dxa"/>
            <w:shd w:val="clear" w:color="auto" w:fill="FFFFFF" w:themeFill="background1"/>
          </w:tcPr>
          <w:p w14:paraId="64EC91F2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9</w:t>
            </w:r>
            <w:proofErr w:type="gram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 </w:t>
            </w:r>
            <w:proofErr w:type="spell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</w:t>
            </w:r>
            <w:proofErr w:type="spellEnd"/>
            <w:proofErr w:type="gram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4116" w:type="dxa"/>
            <w:shd w:val="clear" w:color="auto" w:fill="FFFFFF" w:themeFill="background1"/>
          </w:tcPr>
          <w:p w14:paraId="62A7E068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_plas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CD579C" w:rsidRPr="002761C0" w14:paraId="7737EDA4" w14:textId="77777777" w:rsidTr="00CD579C">
        <w:trPr>
          <w:trHeight w:val="28"/>
        </w:trPr>
        <w:tc>
          <w:tcPr>
            <w:tcW w:w="2439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BFC5D0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761C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lBAG11</w:t>
            </w:r>
          </w:p>
        </w:tc>
        <w:tc>
          <w:tcPr>
            <w:tcW w:w="2965" w:type="dxa"/>
            <w:shd w:val="clear" w:color="auto" w:fill="FFFFFF" w:themeFill="background1"/>
          </w:tcPr>
          <w:p w14:paraId="3C1483F8" w14:textId="77777777" w:rsidR="00CD579C" w:rsidRPr="002761C0" w:rsidRDefault="00CD579C" w:rsidP="00CD57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0</w:t>
            </w:r>
            <w:proofErr w:type="gram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 </w:t>
            </w:r>
            <w:proofErr w:type="spellStart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</w:t>
            </w:r>
            <w:proofErr w:type="spellEnd"/>
            <w:proofErr w:type="gramEnd"/>
            <w:r w:rsidRPr="0027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4116" w:type="dxa"/>
            <w:shd w:val="clear" w:color="auto" w:fill="FFFFFF" w:themeFill="background1"/>
          </w:tcPr>
          <w:p w14:paraId="7A179EE7" w14:textId="77777777" w:rsidR="00CD579C" w:rsidRPr="002761C0" w:rsidRDefault="00CD579C" w:rsidP="00CD579C">
            <w:pPr>
              <w:spacing w:after="0" w:line="240" w:lineRule="auto"/>
              <w:ind w:left="2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, </w:t>
            </w:r>
            <w:proofErr w:type="spellStart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_plas</w:t>
            </w:r>
            <w:proofErr w:type="spellEnd"/>
            <w:r w:rsidRPr="002761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</w:tbl>
    <w:p w14:paraId="55FB2516" w14:textId="6940CAF1" w:rsidR="00CD579C" w:rsidRPr="002761C0" w:rsidRDefault="00CD579C" w:rsidP="00CD579C">
      <w:pPr>
        <w:jc w:val="both"/>
        <w:rPr>
          <w:sz w:val="18"/>
          <w:szCs w:val="18"/>
        </w:rPr>
      </w:pPr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The numbers in parenthesis indicate prior possible protein localization sites of the </w:t>
      </w:r>
      <w:proofErr w:type="spellStart"/>
      <w:r w:rsidRPr="002761C0">
        <w:rPr>
          <w:rFonts w:ascii="Times New Roman" w:hAnsi="Times New Roman" w:cs="Times New Roman"/>
          <w:i/>
          <w:iCs/>
          <w:color w:val="222222"/>
          <w:sz w:val="18"/>
          <w:szCs w:val="18"/>
          <w:shd w:val="clear" w:color="auto" w:fill="FFFFFF"/>
        </w:rPr>
        <w:t>SlBAG</w:t>
      </w:r>
      <w:proofErr w:type="spellEnd"/>
      <w:r w:rsidRPr="002761C0">
        <w:rPr>
          <w:rFonts w:ascii="Times New Roman" w:hAnsi="Times New Roman" w:cs="Times New Roman"/>
          <w:i/>
          <w:iCs/>
          <w:sz w:val="18"/>
          <w:szCs w:val="18"/>
          <w:lang w:val="en-US"/>
        </w:rPr>
        <w:t>s</w:t>
      </w:r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. Abbreviations of protein localization sites in the dataset are as follows: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nucl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 nucleus;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chlo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 chloroplast; cyto- cytosol;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cysk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 cytoskeleton;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plas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 plastids; </w:t>
      </w:r>
      <w:proofErr w:type="spellStart"/>
      <w:r w:rsidRPr="002761C0">
        <w:rPr>
          <w:rFonts w:ascii="Times New Roman" w:hAnsi="Times New Roman" w:cs="Times New Roman"/>
          <w:color w:val="000000"/>
          <w:sz w:val="18"/>
          <w:szCs w:val="18"/>
        </w:rPr>
        <w:t>vacu-vacoule</w:t>
      </w:r>
      <w:proofErr w:type="spellEnd"/>
      <w:r w:rsidRPr="002761C0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proofErr w:type="spellStart"/>
      <w:r w:rsidRPr="002761C0">
        <w:rPr>
          <w:rFonts w:ascii="Times New Roman" w:hAnsi="Times New Roman" w:cs="Times New Roman"/>
          <w:color w:val="000000"/>
          <w:sz w:val="18"/>
          <w:szCs w:val="18"/>
        </w:rPr>
        <w:t>golg</w:t>
      </w:r>
      <w:proofErr w:type="spellEnd"/>
      <w:r w:rsidRPr="002761C0">
        <w:rPr>
          <w:rFonts w:ascii="Times New Roman" w:hAnsi="Times New Roman" w:cs="Times New Roman"/>
          <w:color w:val="000000"/>
          <w:sz w:val="18"/>
          <w:szCs w:val="18"/>
        </w:rPr>
        <w:t xml:space="preserve">-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golgi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 bodies;</w:t>
      </w:r>
      <w:r w:rsidRPr="002761C0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2761C0">
        <w:rPr>
          <w:rFonts w:ascii="Times New Roman" w:hAnsi="Times New Roman" w:cs="Times New Roman"/>
          <w:color w:val="000000"/>
          <w:sz w:val="18"/>
          <w:szCs w:val="18"/>
        </w:rPr>
        <w:t>extr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 extracellular;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cyto_nucl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cytosol and nucleus;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mito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mitochondria;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pero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 peroxisomes; and </w:t>
      </w:r>
      <w:proofErr w:type="spellStart"/>
      <w:r w:rsidRPr="002761C0">
        <w:rPr>
          <w:rFonts w:ascii="Times New Roman" w:hAnsi="Times New Roman" w:cs="Times New Roman"/>
          <w:color w:val="000000"/>
          <w:sz w:val="18"/>
          <w:szCs w:val="18"/>
        </w:rPr>
        <w:t>golg_plas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- </w:t>
      </w:r>
      <w:proofErr w:type="spellStart"/>
      <w:r w:rsidRPr="002761C0">
        <w:rPr>
          <w:rFonts w:ascii="Times New Roman" w:hAnsi="Times New Roman" w:cs="Times New Roman"/>
          <w:sz w:val="18"/>
          <w:szCs w:val="18"/>
          <w:lang w:val="en-US"/>
        </w:rPr>
        <w:t>golgi</w:t>
      </w:r>
      <w:proofErr w:type="spellEnd"/>
      <w:r w:rsidRPr="002761C0">
        <w:rPr>
          <w:rFonts w:ascii="Times New Roman" w:hAnsi="Times New Roman" w:cs="Times New Roman"/>
          <w:sz w:val="18"/>
          <w:szCs w:val="18"/>
          <w:lang w:val="en-US"/>
        </w:rPr>
        <w:t xml:space="preserve"> bodies and plastids</w:t>
      </w:r>
    </w:p>
    <w:p w14:paraId="1ECAB328" w14:textId="77777777" w:rsidR="00CD579C" w:rsidRDefault="00CD579C" w:rsidP="00CD579C"/>
    <w:p w14:paraId="12DC38B3" w14:textId="6F7A95CE" w:rsidR="00B71D03" w:rsidRDefault="00B71D03" w:rsidP="00B71D03">
      <w:pPr>
        <w:spacing w:after="0"/>
        <w:ind w:left="-851" w:right="-613"/>
        <w:jc w:val="both"/>
        <w:rPr>
          <w:rFonts w:ascii="Times New Roman" w:hAnsi="Times New Roman" w:cs="Times New Roman"/>
          <w:sz w:val="24"/>
          <w:szCs w:val="24"/>
        </w:rPr>
      </w:pPr>
      <w:r w:rsidRPr="00B71D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B71D03">
        <w:rPr>
          <w:rFonts w:ascii="Times New Roman" w:hAnsi="Times New Roman" w:cs="Times New Roman"/>
          <w:b/>
          <w:sz w:val="24"/>
          <w:szCs w:val="24"/>
        </w:rPr>
        <w:t>.</w:t>
      </w:r>
      <w:r w:rsidRPr="00B71D03">
        <w:rPr>
          <w:rFonts w:ascii="Times New Roman" w:hAnsi="Times New Roman" w:cs="Times New Roman"/>
          <w:sz w:val="24"/>
          <w:szCs w:val="24"/>
        </w:rPr>
        <w:t xml:space="preserve"> The list of </w:t>
      </w:r>
      <w:proofErr w:type="gramStart"/>
      <w:r w:rsidRPr="00B71D03">
        <w:rPr>
          <w:rFonts w:ascii="Times New Roman" w:hAnsi="Times New Roman" w:cs="Times New Roman"/>
          <w:i/>
          <w:iCs/>
          <w:sz w:val="24"/>
          <w:szCs w:val="24"/>
        </w:rPr>
        <w:t>BAG</w:t>
      </w:r>
      <w:proofErr w:type="gramEnd"/>
      <w:r w:rsidRPr="00B71D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71D03">
        <w:rPr>
          <w:rFonts w:ascii="Times New Roman" w:hAnsi="Times New Roman" w:cs="Times New Roman"/>
          <w:sz w:val="24"/>
          <w:szCs w:val="24"/>
        </w:rPr>
        <w:t xml:space="preserve">(Bcl-2 </w:t>
      </w:r>
      <w:proofErr w:type="spellStart"/>
      <w:r w:rsidRPr="00B71D03">
        <w:rPr>
          <w:rFonts w:ascii="Times New Roman" w:hAnsi="Times New Roman" w:cs="Times New Roman"/>
          <w:sz w:val="24"/>
          <w:szCs w:val="24"/>
        </w:rPr>
        <w:t>athanogene</w:t>
      </w:r>
      <w:proofErr w:type="spellEnd"/>
      <w:r w:rsidRPr="00B71D03">
        <w:rPr>
          <w:rFonts w:ascii="Times New Roman" w:hAnsi="Times New Roman" w:cs="Times New Roman"/>
          <w:sz w:val="24"/>
          <w:szCs w:val="24"/>
        </w:rPr>
        <w:t xml:space="preserve">) family proteins from </w:t>
      </w:r>
      <w:r w:rsidRPr="00B71D03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Pr="00B71D03">
        <w:rPr>
          <w:rFonts w:ascii="Times New Roman" w:hAnsi="Times New Roman" w:cs="Times New Roman"/>
          <w:sz w:val="24"/>
          <w:szCs w:val="24"/>
        </w:rPr>
        <w:t xml:space="preserve">, </w:t>
      </w:r>
      <w:r w:rsidRPr="00B71D03">
        <w:rPr>
          <w:rFonts w:ascii="Times New Roman" w:hAnsi="Times New Roman" w:cs="Times New Roman"/>
          <w:i/>
          <w:iCs/>
          <w:sz w:val="24"/>
          <w:szCs w:val="24"/>
        </w:rPr>
        <w:t xml:space="preserve">Brassica </w:t>
      </w:r>
      <w:proofErr w:type="spellStart"/>
      <w:r w:rsidRPr="00B71D03">
        <w:rPr>
          <w:rFonts w:ascii="Times New Roman" w:hAnsi="Times New Roman" w:cs="Times New Roman"/>
          <w:i/>
          <w:iCs/>
          <w:sz w:val="24"/>
          <w:szCs w:val="24"/>
        </w:rPr>
        <w:t>rapa</w:t>
      </w:r>
      <w:proofErr w:type="spellEnd"/>
      <w:r w:rsidRPr="00B71D03">
        <w:rPr>
          <w:rFonts w:ascii="Times New Roman" w:hAnsi="Times New Roman" w:cs="Times New Roman"/>
          <w:sz w:val="24"/>
          <w:szCs w:val="24"/>
        </w:rPr>
        <w:t xml:space="preserve">, </w:t>
      </w:r>
      <w:r w:rsidRPr="00B71D03"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 w:rsidRPr="00B71D03">
        <w:rPr>
          <w:rFonts w:ascii="Times New Roman" w:hAnsi="Times New Roman" w:cs="Times New Roman"/>
          <w:sz w:val="24"/>
          <w:szCs w:val="24"/>
        </w:rPr>
        <w:t xml:space="preserve">, </w:t>
      </w:r>
      <w:r w:rsidRPr="00B71D03">
        <w:rPr>
          <w:rFonts w:ascii="Times New Roman" w:hAnsi="Times New Roman" w:cs="Times New Roman"/>
          <w:i/>
          <w:iCs/>
          <w:sz w:val="24"/>
          <w:szCs w:val="24"/>
        </w:rPr>
        <w:t>Glycine max</w:t>
      </w:r>
      <w:r w:rsidRPr="00B71D03">
        <w:rPr>
          <w:rFonts w:ascii="Times New Roman" w:hAnsi="Times New Roman" w:cs="Times New Roman"/>
          <w:sz w:val="24"/>
          <w:szCs w:val="24"/>
        </w:rPr>
        <w:t xml:space="preserve">, </w:t>
      </w:r>
      <w:r w:rsidRPr="00B71D03">
        <w:rPr>
          <w:rFonts w:ascii="Times New Roman" w:hAnsi="Times New Roman" w:cs="Times New Roman"/>
          <w:i/>
          <w:iCs/>
          <w:sz w:val="24"/>
          <w:szCs w:val="24"/>
        </w:rPr>
        <w:t>Vitis vinifera</w:t>
      </w:r>
      <w:r w:rsidRPr="00B71D0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1D03"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 w:rsidRPr="00B71D03">
        <w:rPr>
          <w:rFonts w:ascii="Times New Roman" w:hAnsi="Times New Roman" w:cs="Times New Roman"/>
          <w:i/>
          <w:iCs/>
          <w:sz w:val="24"/>
          <w:szCs w:val="24"/>
        </w:rPr>
        <w:t xml:space="preserve"> mays</w:t>
      </w:r>
      <w:r w:rsidRPr="00B71D03">
        <w:rPr>
          <w:rFonts w:ascii="Times New Roman" w:hAnsi="Times New Roman" w:cs="Times New Roman"/>
          <w:sz w:val="24"/>
          <w:szCs w:val="24"/>
        </w:rPr>
        <w:t xml:space="preserve"> and their chromosomal location, and the characteristics of encoded proteins.</w:t>
      </w:r>
    </w:p>
    <w:p w14:paraId="7D9D8AC3" w14:textId="77777777" w:rsidR="00B71D03" w:rsidRPr="00B71D03" w:rsidRDefault="00B71D03" w:rsidP="00B71D03">
      <w:pPr>
        <w:spacing w:after="0"/>
        <w:ind w:left="-851" w:right="-613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125" w:type="pct"/>
        <w:tblInd w:w="-8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973"/>
        <w:gridCol w:w="2384"/>
        <w:gridCol w:w="2269"/>
        <w:gridCol w:w="1364"/>
        <w:gridCol w:w="1174"/>
        <w:gridCol w:w="716"/>
      </w:tblGrid>
      <w:tr w:rsidR="00B71D03" w:rsidRPr="00B71D03" w14:paraId="392380B9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77D37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lk79337429"/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us name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F8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F3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on (start)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E5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on (end)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3D63" w14:textId="77777777" w:rsidR="00B71D03" w:rsidRPr="00B71D03" w:rsidRDefault="00B71D03" w:rsidP="00B71D03">
            <w:pPr>
              <w:spacing w:after="0"/>
              <w:ind w:left="-42" w:right="-10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(aa)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CF2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 (</w:t>
            </w:r>
            <w:proofErr w:type="spellStart"/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Da</w:t>
            </w:r>
            <w:proofErr w:type="spellEnd"/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0D593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1D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</w:t>
            </w:r>
            <w:proofErr w:type="spellEnd"/>
          </w:p>
        </w:tc>
      </w:tr>
      <w:tr w:rsidR="00B71D03" w:rsidRPr="00B71D03" w14:paraId="0F79767E" w14:textId="77777777" w:rsidTr="00815D0F">
        <w:trPr>
          <w:trHeight w:val="284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E08EF" w14:textId="77777777" w:rsidR="00B71D03" w:rsidRPr="00B71D03" w:rsidRDefault="00B71D03" w:rsidP="00B71D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abidopsis thaliana</w:t>
            </w:r>
          </w:p>
        </w:tc>
      </w:tr>
      <w:tr w:rsidR="00B71D03" w:rsidRPr="00B71D03" w14:paraId="07EACD3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1C3860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5G5206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FAAF7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A1CA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2115221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B1EC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15424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74F90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440C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325B05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8.93</w:t>
            </w:r>
          </w:p>
        </w:tc>
      </w:tr>
      <w:tr w:rsidR="00B71D03" w:rsidRPr="00B71D03" w14:paraId="2A74D8E9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5CFF8D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5G621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89667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2C6C0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249403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37F92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2494195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5DBC4F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0E0FF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</w:tcPr>
          <w:p w14:paraId="1E868A5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</w:tr>
      <w:tr w:rsidR="00B71D03" w:rsidRPr="00B71D03" w14:paraId="31F9EA1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FB21EC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5G0722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4E5E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5C98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226525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139B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226696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06DD0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184D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DB2733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24</w:t>
            </w:r>
          </w:p>
        </w:tc>
      </w:tr>
      <w:tr w:rsidR="00B71D03" w:rsidRPr="00B71D03" w14:paraId="1CAB3EA9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96D65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3G5178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9AD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A66F7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1920676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0F130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9208310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8E0F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BF24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B4B23D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B71D03" w:rsidRPr="00B71D03" w14:paraId="3B37890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08F926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1G1206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0CF1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666E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sz w:val="20"/>
                <w:szCs w:val="20"/>
              </w:rPr>
              <w:t>407633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562F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07698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24B10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67A8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427857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05</w:t>
            </w:r>
          </w:p>
        </w:tc>
      </w:tr>
      <w:tr w:rsidR="00B71D03" w:rsidRPr="00B71D03" w14:paraId="67F5A2FE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C8FF1B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2G4624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38A0B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B79C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920676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ACE1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9208310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FF356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04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6F49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041661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B71D03" w:rsidRPr="00B71D03" w14:paraId="35C70BD6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7ADE0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T5G6239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4FFD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7F5F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05197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4895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05428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551F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6C45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9F6A28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28</w:t>
            </w:r>
          </w:p>
        </w:tc>
      </w:tr>
      <w:tr w:rsidR="00B71D03" w:rsidRPr="00B71D03" w14:paraId="36E77FF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01DD9F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T3G2931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F048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9CE92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1249652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8AB8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1251820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8016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933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E7B9A9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92</w:t>
            </w:r>
          </w:p>
        </w:tc>
      </w:tr>
      <w:tr w:rsidR="00B71D03" w:rsidRPr="00B71D03" w14:paraId="405900EE" w14:textId="77777777" w:rsidTr="00815D0F">
        <w:trPr>
          <w:trHeight w:val="284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259F31" w14:textId="77777777" w:rsidR="00B71D03" w:rsidRPr="00B71D03" w:rsidRDefault="00B71D03" w:rsidP="00B71D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pa</w:t>
            </w:r>
            <w:proofErr w:type="spellEnd"/>
          </w:p>
        </w:tc>
      </w:tr>
      <w:tr w:rsidR="00B71D03" w:rsidRPr="00B71D03" w14:paraId="557B0A30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185740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E0015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C18BB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9841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2033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BFD1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2438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9BD7E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08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745B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20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0CB61F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</w:tr>
      <w:tr w:rsidR="00B71D03" w:rsidRPr="00B71D03" w14:paraId="41E79AAF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C42C72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H0267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DE01D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9B8F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36726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A0BD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36831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3FEDC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B4FEA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A9A70D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7.73</w:t>
            </w:r>
          </w:p>
        </w:tc>
      </w:tr>
      <w:tr w:rsidR="00B71D03" w:rsidRPr="00B71D03" w14:paraId="11D1D278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D25F65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F03088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68BF2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AEB2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60429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C0DC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605790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9B0F6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6982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57A7E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58</w:t>
            </w:r>
          </w:p>
        </w:tc>
      </w:tr>
      <w:tr w:rsidR="00B71D03" w:rsidRPr="00B71D03" w14:paraId="4492B66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983EEE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F02119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700AC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B24E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89107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28D5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89274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7A37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5B377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F6BC5D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86</w:t>
            </w:r>
          </w:p>
        </w:tc>
      </w:tr>
      <w:tr w:rsidR="00B71D03" w:rsidRPr="00B71D03" w14:paraId="3C807FA4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B6B942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A01189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20ACF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823B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6317686 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E44B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1976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E4333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4A98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988B47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8.89</w:t>
            </w:r>
          </w:p>
        </w:tc>
      </w:tr>
      <w:tr w:rsidR="00B71D03" w:rsidRPr="00B71D03" w14:paraId="3FC0A3CC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8AD8FD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I03509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732B9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5BA0C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03970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3241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04125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FB881A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124D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D0E117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19</w:t>
            </w:r>
          </w:p>
        </w:tc>
      </w:tr>
      <w:tr w:rsidR="00B71D03" w:rsidRPr="00B71D03" w14:paraId="77C0399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C58B15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B0337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97FD1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64FA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8152628 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B694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15454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C2A2EE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1720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0AF7FA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78</w:t>
            </w:r>
          </w:p>
        </w:tc>
      </w:tr>
      <w:tr w:rsidR="00B71D03" w:rsidRPr="00B71D03" w14:paraId="10B34031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46DA06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B03788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B088A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786A8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24589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9CA04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24771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BDA3B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F70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63B6C3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24</w:t>
            </w:r>
          </w:p>
        </w:tc>
      </w:tr>
      <w:tr w:rsidR="00B71D03" w:rsidRPr="00B71D03" w14:paraId="607A7C9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7B252D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J01243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21076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10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5D99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50868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18D07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509430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24CEF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4E2F4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878E1C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B71D03" w:rsidRPr="00B71D03" w14:paraId="5033467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60B6D6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rara.B01527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70BE2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B4DF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6654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2B8D6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6857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C353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2F49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79E551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32</w:t>
            </w:r>
          </w:p>
        </w:tc>
      </w:tr>
      <w:tr w:rsidR="00B71D03" w:rsidRPr="00B71D03" w14:paraId="69A9BA1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A225D4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C04382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60584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7C1E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08239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46D5F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08430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8A77A2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C701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70443C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B71D03" w:rsidRPr="00B71D03" w14:paraId="243629D8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F55853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C01447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E4359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0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7EA6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5321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18F6B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5524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CCCC1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7C38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9E513D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34</w:t>
            </w:r>
          </w:p>
        </w:tc>
      </w:tr>
      <w:tr w:rsidR="00B71D03" w:rsidRPr="00B71D03" w14:paraId="65CA6B6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CF0130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ra.J02496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17631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10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137E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945717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099A5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94721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3C3A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54CF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7063FC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23</w:t>
            </w:r>
          </w:p>
        </w:tc>
      </w:tr>
      <w:tr w:rsidR="00B71D03" w:rsidRPr="00B71D03" w14:paraId="74C81F1E" w14:textId="77777777" w:rsidTr="00815D0F">
        <w:trPr>
          <w:trHeight w:val="284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</w:tcPr>
          <w:p w14:paraId="2187E0CF" w14:textId="77777777" w:rsidR="00B71D03" w:rsidRPr="00B71D03" w:rsidRDefault="00B71D03" w:rsidP="00B71D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yza sativa</w:t>
            </w:r>
          </w:p>
        </w:tc>
      </w:tr>
      <w:tr w:rsidR="00B71D03" w:rsidRPr="00B71D03" w14:paraId="6E5AC40A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C5EAB6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9g3563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E2384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6D06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49405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C668A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49691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A5331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66E4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F0217E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65</w:t>
            </w:r>
          </w:p>
        </w:tc>
      </w:tr>
      <w:tr w:rsidR="00B71D03" w:rsidRPr="00B71D03" w14:paraId="28A04720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B1FA16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1g615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7FCA4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0DCA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58226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9E46C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58572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E95EA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A067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AF65ED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63</w:t>
            </w:r>
          </w:p>
        </w:tc>
      </w:tr>
      <w:tr w:rsidR="00B71D03" w:rsidRPr="00B71D03" w14:paraId="65781965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7D5703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5g4367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3FB74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777A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390732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65755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39252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27ABE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BAE7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BA0736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7.13</w:t>
            </w:r>
          </w:p>
        </w:tc>
      </w:tr>
      <w:tr w:rsidR="00B71D03" w:rsidRPr="00B71D03" w14:paraId="4D7C3144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B7335D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6g0364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E6815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D55A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1422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CAC59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1661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B5CB1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FD18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246497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71</w:t>
            </w:r>
          </w:p>
        </w:tc>
      </w:tr>
      <w:tr w:rsidR="00B71D03" w:rsidRPr="00B71D03" w14:paraId="712338FC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07AE6E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8g4327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F906A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1339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35741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A5430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35910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96AA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CDC2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AA6EEC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61</w:t>
            </w:r>
          </w:p>
        </w:tc>
      </w:tr>
      <w:tr w:rsidR="00B71D03" w:rsidRPr="00B71D03" w14:paraId="6E3400F7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F4DFC9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2g4878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DF9C4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BE40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85357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E8BBC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85445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77F709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D145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91177F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99</w:t>
            </w:r>
          </w:p>
        </w:tc>
      </w:tr>
      <w:tr w:rsidR="00B71D03" w:rsidRPr="00B71D03" w14:paraId="6B11663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C15F37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2g1593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29560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5F67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2145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5C848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2313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5E8D7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2753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EE7BB8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</w:tr>
      <w:tr w:rsidR="00B71D03" w:rsidRPr="00B71D03" w14:paraId="69E0BF3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58BD6E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11g3106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BF298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8742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07019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7C2B9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07181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2427C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D731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C948C8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</w:tr>
      <w:tr w:rsidR="00B71D03" w:rsidRPr="00B71D03" w14:paraId="7621BEB3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E153BA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2g0152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9F8F1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0B85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974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EC1BA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282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EC89F0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49A9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15BB45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8.86</w:t>
            </w:r>
          </w:p>
        </w:tc>
      </w:tr>
      <w:tr w:rsidR="00B71D03" w:rsidRPr="00B71D03" w14:paraId="17566E3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79DBE1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_Os04g5289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92ECF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4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9ACEA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49725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F6923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50276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5297E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59FD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772BA0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14</w:t>
            </w:r>
          </w:p>
        </w:tc>
      </w:tr>
      <w:tr w:rsidR="00B71D03" w:rsidRPr="00B71D03" w14:paraId="6783302E" w14:textId="77777777" w:rsidTr="00815D0F">
        <w:trPr>
          <w:trHeight w:val="284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</w:tcPr>
          <w:p w14:paraId="69CFE4A3" w14:textId="77777777" w:rsidR="00B71D03" w:rsidRPr="00B71D03" w:rsidRDefault="00B71D03" w:rsidP="00B71D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lycine max</w:t>
            </w:r>
          </w:p>
        </w:tc>
      </w:tr>
      <w:tr w:rsidR="00B71D03" w:rsidRPr="00B71D03" w14:paraId="1685BB38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EDC554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8G2427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C0C60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A0C0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78821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2D452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79009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3FC95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BDB82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14F33D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</w:tr>
      <w:tr w:rsidR="00B71D03" w:rsidRPr="00B71D03" w14:paraId="206AA18F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36C189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2G2293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F7B95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CF9D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7243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59ADC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7496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BC099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86E3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C3A375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42</w:t>
            </w:r>
          </w:p>
        </w:tc>
      </w:tr>
      <w:tr w:rsidR="00B71D03" w:rsidRPr="00B71D03" w14:paraId="18E353A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5C4BC5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7G1316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7979A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7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73D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54994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917CA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55244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72CE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2F39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CB78E8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42</w:t>
            </w:r>
          </w:p>
        </w:tc>
      </w:tr>
      <w:tr w:rsidR="00B71D03" w:rsidRPr="00B71D03" w14:paraId="2D97EFC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40D884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3G0609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33199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975F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1078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E07DB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3039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2E922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6A48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12AD8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B71D03" w:rsidRPr="00B71D03" w14:paraId="449357DF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8D5A58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6G2265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3C849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7461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89677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087A8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89962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08FC3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8111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4A3A23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32</w:t>
            </w:r>
          </w:p>
        </w:tc>
      </w:tr>
      <w:tr w:rsidR="00B71D03" w:rsidRPr="00B71D03" w14:paraId="73CE4F0F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39EE6E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9G1467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0CB3B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722C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34276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DD5DE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34546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8DA5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DDB0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218930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49</w:t>
            </w:r>
          </w:p>
        </w:tc>
      </w:tr>
      <w:tr w:rsidR="00B71D03" w:rsidRPr="00B71D03" w14:paraId="038FC1D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CBBDD8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5G0496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2E26E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697B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2453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46819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2685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5AC2E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B615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7A301F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58</w:t>
            </w:r>
          </w:p>
        </w:tc>
      </w:tr>
      <w:tr w:rsidR="00B71D03" w:rsidRPr="00B71D03" w14:paraId="5CECE2B1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D0B3B4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9G0101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EDF02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2EE7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802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22630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995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D042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5A13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39597C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B71D03" w:rsidRPr="00B71D03" w14:paraId="55135DC1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6C196F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2G0053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CA36F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B470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533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D15C5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903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D16727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F175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6DE313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47</w:t>
            </w:r>
          </w:p>
        </w:tc>
      </w:tr>
      <w:tr w:rsidR="00B71D03" w:rsidRPr="00B71D03" w14:paraId="77FCFA64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3008D3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9G1465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36DB4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76AF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32669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1F71B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32940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9D67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659E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F34646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44</w:t>
            </w:r>
          </w:p>
        </w:tc>
      </w:tr>
      <w:tr w:rsidR="00B71D03" w:rsidRPr="00B71D03" w14:paraId="78AFE1C9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F1EBDE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2G0964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67E5D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A29C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7382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52612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7742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5300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DB0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6B3542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B71D03" w:rsidRPr="00B71D03" w14:paraId="08B54783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E75CDC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8G2851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63817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B757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563807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866D5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56513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E4A7F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CCF7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24EEBB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B71D03" w:rsidRPr="00B71D03" w14:paraId="4982C5C4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D852E6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8G2849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51052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F485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55614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C6FAA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55707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B030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10C0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137173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21</w:t>
            </w:r>
          </w:p>
        </w:tc>
      </w:tr>
      <w:tr w:rsidR="00B71D03" w:rsidRPr="00B71D03" w14:paraId="769B0456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8E9C4C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7G1537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2FA2B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7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25A2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8369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C9D7B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8780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4AACC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F9137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46DE29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B71D03" w:rsidRPr="00B71D03" w14:paraId="7F4BF721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40241A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9G2312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9D07B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E013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45981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C0D5D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46267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7C06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C93C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4BDC56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42</w:t>
            </w:r>
          </w:p>
        </w:tc>
      </w:tr>
      <w:tr w:rsidR="00B71D03" w:rsidRPr="00B71D03" w14:paraId="64264203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054BBF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3G2205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BB48F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C31C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38228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3F9DA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38650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FE62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7C97B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D540D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11</w:t>
            </w:r>
          </w:p>
        </w:tc>
      </w:tr>
      <w:tr w:rsidR="00B71D03" w:rsidRPr="00B71D03" w14:paraId="1C758DD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ABF643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6G1985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74D79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EAEF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94348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0C0D8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94603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FEA48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7B97C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079D1E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74</w:t>
            </w:r>
          </w:p>
        </w:tc>
      </w:tr>
      <w:tr w:rsidR="00B71D03" w:rsidRPr="00B71D03" w14:paraId="4E375E4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4D02B0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6G1986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1094C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83DD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95808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D9D0C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96083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C24EF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91C43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02107D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24</w:t>
            </w:r>
          </w:p>
        </w:tc>
      </w:tr>
      <w:tr w:rsidR="00B71D03" w:rsidRPr="00B71D03" w14:paraId="1C79E74C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D27F3E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8G1862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C59EC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9A77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80663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4A524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8095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343B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A6A3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21AE2C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B71D03" w:rsidRPr="00B71D03" w14:paraId="670A7510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BAB18A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6G0300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DD10B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7EF3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5458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01C31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6023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516B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5B63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29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60C0AE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B71D03" w:rsidRPr="00B71D03" w14:paraId="5E969FF4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739D56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1G1233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BCD48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1AEB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52628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083F0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53548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6D141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7658B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535735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B71D03" w:rsidRPr="00B71D03" w14:paraId="47707A6C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3833B3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1G1212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82A1B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81C37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25717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338C1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627670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2E1A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737C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952C58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</w:tr>
      <w:tr w:rsidR="00B71D03" w:rsidRPr="00B71D03" w14:paraId="3EF324D1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1156BC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8G2649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D4BCB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9536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98668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E1B83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98874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3E97F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181B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CDABF8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</w:tr>
      <w:tr w:rsidR="00B71D03" w:rsidRPr="00B71D03" w14:paraId="275572B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0D8404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0G2389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2732F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B370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73428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D9CBD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73551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E1D4C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6C1F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32B833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8.65</w:t>
            </w:r>
          </w:p>
        </w:tc>
      </w:tr>
      <w:tr w:rsidR="00B71D03" w:rsidRPr="00B71D03" w14:paraId="5868FCA3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41F27A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5G0919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421D7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0731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77782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FBD03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8197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6F6A75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3BEE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8CE964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05</w:t>
            </w:r>
          </w:p>
        </w:tc>
      </w:tr>
      <w:tr w:rsidR="00B71D03" w:rsidRPr="00B71D03" w14:paraId="5A4FA2C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EB0CBE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15G1144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8C7E0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CC4D4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1870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BC87C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2142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112E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2E808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D04C03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52</w:t>
            </w:r>
          </w:p>
        </w:tc>
      </w:tr>
      <w:tr w:rsidR="00B71D03" w:rsidRPr="00B71D03" w14:paraId="794B980F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C25669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7G0615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DE949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7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637F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54512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CF09C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6040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612F9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2967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30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D538CC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</w:tr>
      <w:tr w:rsidR="00B71D03" w:rsidRPr="00B71D03" w14:paraId="475B61BE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415706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ma.03G05160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85400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0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66A5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805437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5A79F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81376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634A6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EB36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ED61E7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24</w:t>
            </w:r>
          </w:p>
        </w:tc>
      </w:tr>
      <w:tr w:rsidR="00B71D03" w:rsidRPr="00B71D03" w14:paraId="79CF8AE6" w14:textId="77777777" w:rsidTr="00815D0F">
        <w:trPr>
          <w:trHeight w:val="284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</w:tcPr>
          <w:p w14:paraId="17C19DCD" w14:textId="77777777" w:rsidR="00B71D03" w:rsidRPr="00B71D03" w:rsidRDefault="00B71D03" w:rsidP="00B71D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tis vinifera</w:t>
            </w:r>
          </w:p>
        </w:tc>
      </w:tr>
      <w:tr w:rsidR="00B71D03" w:rsidRPr="00B71D03" w14:paraId="07131C52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A109A0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00692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F2F8B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C07A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66355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FD771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66391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E91C3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AA89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2E2EFB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8.98</w:t>
            </w:r>
          </w:p>
        </w:tc>
      </w:tr>
      <w:tr w:rsidR="00B71D03" w:rsidRPr="00B71D03" w14:paraId="4662BC1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3322B5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00691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B663C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DBC3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64636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CA069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64673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C61D7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266C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85D827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58</w:t>
            </w:r>
          </w:p>
        </w:tc>
      </w:tr>
      <w:tr w:rsidR="00B71D03" w:rsidRPr="00B71D03" w14:paraId="4270D1E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4D776C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SVIVT01030331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F5A79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BDF4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6779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220EF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7450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A622C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920E5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43C901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</w:tr>
      <w:tr w:rsidR="00B71D03" w:rsidRPr="00B71D03" w14:paraId="5AD5D12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7D31FF1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27028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14ADB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9FA1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49603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DCE4D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50126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39613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1107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D40D27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</w:tr>
      <w:tr w:rsidR="00B71D03" w:rsidRPr="00B71D03" w14:paraId="6C42A07C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7C697E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21575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BEF3C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9AF83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50497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31A84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5309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28D01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842F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1ED00C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B71D03" w:rsidRPr="00B71D03" w14:paraId="199BD06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313B3F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24693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EC4C4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36D3B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7458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65462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7840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25B15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CFE9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AAF7EA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</w:tr>
      <w:tr w:rsidR="00B71D03" w:rsidRPr="00B71D03" w14:paraId="655B0C21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99798B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11503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C9E03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ABB25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07946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E57FF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08126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AB75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9513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B7D6A1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0.62</w:t>
            </w:r>
          </w:p>
        </w:tc>
      </w:tr>
      <w:tr w:rsidR="00B71D03" w:rsidRPr="00B71D03" w14:paraId="33459CCE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70ED34C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10619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0F0B5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1E57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94721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3DB5B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94947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013A7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ECB0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AFB1D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30</w:t>
            </w:r>
          </w:p>
        </w:tc>
      </w:tr>
      <w:tr w:rsidR="00B71D03" w:rsidRPr="00B71D03" w14:paraId="441118F6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09D6AA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VIVT0101863000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12082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068F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982872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576B3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99072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87F73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E39F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0294B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59</w:t>
            </w:r>
          </w:p>
        </w:tc>
      </w:tr>
      <w:tr w:rsidR="00B71D03" w:rsidRPr="00B71D03" w14:paraId="54BA1E34" w14:textId="77777777" w:rsidTr="00815D0F">
        <w:trPr>
          <w:trHeight w:val="284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</w:tcPr>
          <w:p w14:paraId="5EF76A69" w14:textId="77777777" w:rsidR="00B71D03" w:rsidRPr="00B71D03" w:rsidRDefault="00B71D03" w:rsidP="00B71D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ea</w:t>
            </w:r>
            <w:proofErr w:type="spellEnd"/>
            <w:r w:rsidRPr="00B71D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mays</w:t>
            </w:r>
          </w:p>
        </w:tc>
      </w:tr>
      <w:tr w:rsidR="00B71D03" w:rsidRPr="00B71D03" w14:paraId="6EED4168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325857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79956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7EC2A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E945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768984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8E320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769167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362D5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3691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F3427F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0.55</w:t>
            </w:r>
          </w:p>
        </w:tc>
      </w:tr>
      <w:tr w:rsidR="00B71D03" w:rsidRPr="00B71D03" w14:paraId="4A73145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EF3327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44484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E3A01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2BB8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60908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5FE94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61358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42E98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C37B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0F3222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79</w:t>
            </w:r>
          </w:p>
        </w:tc>
      </w:tr>
      <w:tr w:rsidR="00B71D03" w:rsidRPr="00B71D03" w14:paraId="24D9C84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BE0B22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63162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1EC2B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0530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939526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1CF82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940310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6898C7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9F55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43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A06E05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B71D03" w:rsidRPr="00B71D03" w14:paraId="6E3CBE09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1E5B8C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12030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EF0B8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A145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184611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0AD61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184800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35E89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0E7A2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56FD49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45</w:t>
            </w:r>
          </w:p>
        </w:tc>
      </w:tr>
      <w:tr w:rsidR="00B71D03" w:rsidRPr="00B71D03" w14:paraId="28D768B8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B535D2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11683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295AA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87054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419936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E1EAA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420131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F4DB0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419E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2E3664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B71D03" w:rsidRPr="00B71D03" w14:paraId="14083A6E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AD913C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80594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D9080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15875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283654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F651E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283768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FD179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3D34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ECDB0E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</w:p>
        </w:tc>
      </w:tr>
      <w:tr w:rsidR="00B71D03" w:rsidRPr="00B71D03" w14:paraId="1BC6A1C0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AB63D6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7563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5DFE5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347B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163690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1317D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1638031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65D36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2ACB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599E3D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</w:tr>
      <w:tr w:rsidR="00B71D03" w:rsidRPr="00B71D03" w14:paraId="5A4AD41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E37F2C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3517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69A6B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CAB7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528597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B9F16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528789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EF73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F3AB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A4D809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57</w:t>
            </w:r>
          </w:p>
        </w:tc>
      </w:tr>
      <w:tr w:rsidR="00B71D03" w:rsidRPr="00B71D03" w14:paraId="2DBE143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3B7F2F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361893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EFC6F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AFD8A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36910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1754F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37081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42AF9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91941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FEACCC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</w:tc>
      </w:tr>
      <w:tr w:rsidR="00B71D03" w:rsidRPr="00B71D03" w14:paraId="5E6E1138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701AE88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9713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57A61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B7D6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342654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57737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344213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6B21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C00B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F5441D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</w:tr>
      <w:tr w:rsidR="00B71D03" w:rsidRPr="00B71D03" w14:paraId="17A6C80A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3F977BF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40000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7B9EC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70F4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164475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6238F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164615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F2BBA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D3E9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E45D26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59</w:t>
            </w:r>
          </w:p>
        </w:tc>
      </w:tr>
      <w:tr w:rsidR="00B71D03" w:rsidRPr="00B71D03" w14:paraId="54C776BF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7454E7B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17013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497D1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1BFA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1613407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31C50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161552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07E34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650A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5E1069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31</w:t>
            </w:r>
          </w:p>
        </w:tc>
      </w:tr>
      <w:tr w:rsidR="00B71D03" w:rsidRPr="00B71D03" w14:paraId="085DD7CF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32362C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383122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90C9D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B8E9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32263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B995F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37089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AE23F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6699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78DDCD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32</w:t>
            </w:r>
          </w:p>
        </w:tc>
      </w:tr>
      <w:tr w:rsidR="00B71D03" w:rsidRPr="00B71D03" w14:paraId="141F2C6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132CE06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110894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AA0F8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2CA1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48392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B0C87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48507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6BEAA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D665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7DBBE4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</w:tr>
      <w:tr w:rsidR="00B71D03" w:rsidRPr="00B71D03" w14:paraId="4B26B0D6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AF7C61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29863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76085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AB1B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081992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F1B27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08462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792F6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DAF2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0251F1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81</w:t>
            </w:r>
          </w:p>
        </w:tc>
      </w:tr>
      <w:tr w:rsidR="00B71D03" w:rsidRPr="00B71D03" w14:paraId="4B6E0E2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65AE8C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1101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A09E0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BC29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388549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C6113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388629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E9749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EA97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C8A4F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86</w:t>
            </w:r>
          </w:p>
        </w:tc>
      </w:tr>
      <w:tr w:rsidR="00B71D03" w:rsidRPr="00B71D03" w14:paraId="45E076B5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5822716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5G81237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6601F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74B3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2179778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BE0E1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218168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F8BA1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C825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8F04DA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</w:tr>
      <w:tr w:rsidR="00B71D03" w:rsidRPr="00B71D03" w14:paraId="4829D33B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F36D29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46418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391C8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9548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924290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FD33F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9246260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01C25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489D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129B5A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</w:tr>
      <w:tr w:rsidR="00B71D03" w:rsidRPr="00B71D03" w14:paraId="2E4ECDC3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7994DF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382918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4F98F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B74E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33382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B168F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334986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570ED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9A04B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CB3F1C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</w:tr>
      <w:tr w:rsidR="00B71D03" w:rsidRPr="00B71D03" w14:paraId="00E20E86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038785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38234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6DC54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4F6B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3687325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E911B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3688004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84C8E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D9F3A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152646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55</w:t>
            </w:r>
          </w:p>
        </w:tc>
      </w:tr>
      <w:tr w:rsidR="00B71D03" w:rsidRPr="00B71D03" w14:paraId="3A238FEA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7B53D52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157481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2585B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87EAF0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518909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4CE622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5190998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58463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4A23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DE08A39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10.13</w:t>
            </w:r>
          </w:p>
        </w:tc>
      </w:tr>
      <w:tr w:rsidR="00B71D03" w:rsidRPr="00B71D03" w14:paraId="4FBBB23D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0154CA5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18988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E4412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365A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531261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80AF9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533637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E3C08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1CD81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125BC74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75</w:t>
            </w:r>
          </w:p>
        </w:tc>
      </w:tr>
      <w:tr w:rsidR="00B71D03" w:rsidRPr="00B71D03" w14:paraId="081EEA37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6EB1B0F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014720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DFCA2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5B17E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2952380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B0DBA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295581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83EE8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239EC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7350573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6.88</w:t>
            </w:r>
          </w:p>
        </w:tc>
      </w:tr>
      <w:tr w:rsidR="00B71D03" w:rsidRPr="00B71D03" w14:paraId="7C683415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250C06D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41097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701FAE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C366B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476586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40896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3477642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408CB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1F51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D9446AD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</w:p>
        </w:tc>
      </w:tr>
      <w:tr w:rsidR="00B71D03" w:rsidRPr="00B71D03" w14:paraId="6C7AB909" w14:textId="77777777" w:rsidTr="00815D0F">
        <w:trPr>
          <w:trHeight w:val="284"/>
        </w:trPr>
        <w:tc>
          <w:tcPr>
            <w:tcW w:w="984" w:type="pct"/>
            <w:tcBorders>
              <w:right w:val="nil"/>
            </w:tcBorders>
            <w:shd w:val="clear" w:color="auto" w:fill="auto"/>
            <w:noWrap/>
          </w:tcPr>
          <w:p w14:paraId="44A316A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MZM2G472346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A88C16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30128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505339</w:t>
            </w:r>
          </w:p>
        </w:tc>
        <w:tc>
          <w:tcPr>
            <w:tcW w:w="102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203B37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511655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8C8518" w14:textId="77777777" w:rsidR="00B71D03" w:rsidRPr="00B71D03" w:rsidRDefault="00B71D03" w:rsidP="00B71D03">
            <w:pPr>
              <w:spacing w:after="0"/>
              <w:ind w:left="-212" w:firstLine="2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ADAEF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70DEE45" w14:textId="77777777" w:rsidR="00B71D03" w:rsidRPr="00B71D03" w:rsidRDefault="00B71D03" w:rsidP="00B71D0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D03">
              <w:rPr>
                <w:rFonts w:ascii="Times New Roman" w:eastAsia="Times New Roman" w:hAnsi="Times New Roman" w:cs="Times New Roman"/>
                <w:sz w:val="20"/>
                <w:szCs w:val="20"/>
              </w:rPr>
              <w:t>9.22</w:t>
            </w:r>
          </w:p>
        </w:tc>
      </w:tr>
    </w:tbl>
    <w:bookmarkEnd w:id="1"/>
    <w:p w14:paraId="3B1984BB" w14:textId="77777777" w:rsidR="00B71D03" w:rsidRPr="00B71D03" w:rsidRDefault="00B71D03" w:rsidP="00B71D03">
      <w:pPr>
        <w:spacing w:after="0" w:line="480" w:lineRule="auto"/>
        <w:ind w:left="-851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B71D03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B71D03">
        <w:rPr>
          <w:rFonts w:ascii="Times New Roman" w:hAnsi="Times New Roman" w:cs="Times New Roman"/>
          <w:sz w:val="20"/>
          <w:szCs w:val="20"/>
        </w:rPr>
        <w:t xml:space="preserve">; chromosome, aa; amino acid residue, </w:t>
      </w:r>
      <w:proofErr w:type="spellStart"/>
      <w:r w:rsidRPr="00B71D03">
        <w:rPr>
          <w:rFonts w:ascii="Times New Roman" w:hAnsi="Times New Roman" w:cs="Times New Roman"/>
          <w:sz w:val="20"/>
          <w:szCs w:val="20"/>
        </w:rPr>
        <w:t>pI</w:t>
      </w:r>
      <w:proofErr w:type="spellEnd"/>
      <w:r w:rsidRPr="00B71D03">
        <w:rPr>
          <w:rFonts w:ascii="Times New Roman" w:hAnsi="Times New Roman" w:cs="Times New Roman"/>
          <w:sz w:val="20"/>
          <w:szCs w:val="20"/>
        </w:rPr>
        <w:t>; isoelectric point</w:t>
      </w:r>
    </w:p>
    <w:p w14:paraId="16568F1B" w14:textId="77777777" w:rsidR="00E74943" w:rsidRDefault="00E74943" w:rsidP="00B71D03">
      <w:pPr>
        <w:spacing w:after="0" w:line="240" w:lineRule="auto"/>
      </w:pPr>
    </w:p>
    <w:sectPr w:rsidR="00E74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88F"/>
    <w:rsid w:val="00025B0D"/>
    <w:rsid w:val="000D193C"/>
    <w:rsid w:val="00245182"/>
    <w:rsid w:val="00245937"/>
    <w:rsid w:val="002761C0"/>
    <w:rsid w:val="00317033"/>
    <w:rsid w:val="00405DB3"/>
    <w:rsid w:val="004408FF"/>
    <w:rsid w:val="0044508E"/>
    <w:rsid w:val="004814B6"/>
    <w:rsid w:val="00731000"/>
    <w:rsid w:val="007F28F5"/>
    <w:rsid w:val="009A2C29"/>
    <w:rsid w:val="00B71D03"/>
    <w:rsid w:val="00CD579C"/>
    <w:rsid w:val="00E74943"/>
    <w:rsid w:val="00E918C3"/>
    <w:rsid w:val="00ED4E14"/>
    <w:rsid w:val="00F54812"/>
    <w:rsid w:val="00FF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8E9B4"/>
  <w15:chartTrackingRefBased/>
  <w15:docId w15:val="{FD81A73E-5C99-4423-84A8-C0334A8E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DefaultParagraphFont"/>
    <w:rsid w:val="00245182"/>
  </w:style>
  <w:style w:type="paragraph" w:styleId="NoSpacing">
    <w:name w:val="No Spacing"/>
    <w:uiPriority w:val="1"/>
    <w:qFormat/>
    <w:rsid w:val="00245182"/>
    <w:pPr>
      <w:spacing w:after="0" w:line="240" w:lineRule="auto"/>
    </w:pPr>
  </w:style>
  <w:style w:type="character" w:customStyle="1" w:styleId="feath">
    <w:name w:val="feat_h"/>
    <w:basedOn w:val="DefaultParagraphFont"/>
    <w:rsid w:val="00E74943"/>
  </w:style>
  <w:style w:type="character" w:styleId="Hyperlink">
    <w:name w:val="Hyperlink"/>
    <w:basedOn w:val="DefaultParagraphFont"/>
    <w:uiPriority w:val="99"/>
    <w:unhideWhenUsed/>
    <w:rsid w:val="009A2C2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8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is_datta@rediff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357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</dc:creator>
  <cp:keywords/>
  <dc:description/>
  <cp:lastModifiedBy>MI</cp:lastModifiedBy>
  <cp:revision>7</cp:revision>
  <cp:lastPrinted>2021-01-02T04:55:00Z</cp:lastPrinted>
  <dcterms:created xsi:type="dcterms:W3CDTF">2021-01-02T04:33:00Z</dcterms:created>
  <dcterms:modified xsi:type="dcterms:W3CDTF">2021-10-05T04:57:00Z</dcterms:modified>
</cp:coreProperties>
</file>